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9B" w:rsidRPr="00CC290D" w:rsidRDefault="0064349B" w:rsidP="0064349B">
      <w:pPr>
        <w:pStyle w:val="Rientrocorpodeltesto"/>
        <w:ind w:firstLine="0"/>
        <w:jc w:val="center"/>
        <w:rPr>
          <w:b/>
          <w:color w:val="000000" w:themeColor="text1"/>
          <w:lang w:eastAsia="it-IT"/>
        </w:rPr>
      </w:pPr>
      <w:bookmarkStart w:id="0" w:name="_GoBack"/>
      <w:bookmarkEnd w:id="0"/>
      <w:r w:rsidRPr="00CC290D">
        <w:rPr>
          <w:b/>
          <w:color w:val="000000" w:themeColor="text1"/>
          <w:lang w:eastAsia="it-IT"/>
        </w:rPr>
        <w:t>APPENDIX</w:t>
      </w:r>
    </w:p>
    <w:p w:rsidR="0064349B" w:rsidRPr="00CC290D" w:rsidRDefault="0064349B" w:rsidP="0064349B">
      <w:pPr>
        <w:pStyle w:val="Rientrocorpodeltesto"/>
        <w:ind w:firstLine="0"/>
        <w:jc w:val="center"/>
        <w:rPr>
          <w:b/>
          <w:color w:val="000000" w:themeColor="text1"/>
          <w:lang w:eastAsia="it-IT"/>
        </w:rPr>
      </w:pPr>
      <w:r w:rsidRPr="00CC290D">
        <w:rPr>
          <w:b/>
          <w:color w:val="000000" w:themeColor="text1"/>
          <w:lang w:eastAsia="it-IT"/>
        </w:rPr>
        <w:t xml:space="preserve">TABLE </w:t>
      </w:r>
      <w:r w:rsidR="000E49E6" w:rsidRPr="00CC290D">
        <w:rPr>
          <w:b/>
          <w:color w:val="000000" w:themeColor="text1"/>
          <w:lang w:eastAsia="it-IT"/>
        </w:rPr>
        <w:t>B</w:t>
      </w:r>
    </w:p>
    <w:p w:rsidR="002C6D69" w:rsidRPr="00CC290D" w:rsidRDefault="0064349B" w:rsidP="0064349B">
      <w:pPr>
        <w:pStyle w:val="Rientrocorpodeltesto"/>
        <w:ind w:firstLine="0"/>
        <w:rPr>
          <w:color w:val="000000" w:themeColor="text1"/>
          <w:lang w:eastAsia="it-IT"/>
        </w:rPr>
      </w:pPr>
      <w:r w:rsidRPr="00CC290D">
        <w:rPr>
          <w:color w:val="000000" w:themeColor="text1"/>
          <w:lang w:eastAsia="it-IT"/>
        </w:rPr>
        <w:t xml:space="preserve">Results of the logistic mixed-effects model with Ratio as dependent variable for Experiment </w:t>
      </w:r>
      <w:r w:rsidR="00D231B4" w:rsidRPr="00CC290D">
        <w:rPr>
          <w:color w:val="000000" w:themeColor="text1"/>
          <w:lang w:eastAsia="it-IT"/>
        </w:rPr>
        <w:t>2</w:t>
      </w:r>
    </w:p>
    <w:tbl>
      <w:tblPr>
        <w:tblW w:w="8293" w:type="dxa"/>
        <w:jc w:val="center"/>
        <w:tblInd w:w="93" w:type="dxa"/>
        <w:tblLook w:val="04A0" w:firstRow="1" w:lastRow="0" w:firstColumn="1" w:lastColumn="0" w:noHBand="0" w:noVBand="1"/>
      </w:tblPr>
      <w:tblGrid>
        <w:gridCol w:w="3705"/>
        <w:gridCol w:w="1276"/>
        <w:gridCol w:w="1352"/>
        <w:gridCol w:w="1960"/>
      </w:tblGrid>
      <w:tr w:rsidR="00CC290D" w:rsidRPr="00CC290D" w:rsidTr="00D231B4">
        <w:trPr>
          <w:trHeight w:val="568"/>
          <w:jc w:val="center"/>
        </w:trPr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Standard error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005BE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χ</w:t>
            </w: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en-GB"/>
              </w:rPr>
              <w:t>2</w:t>
            </w: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(</w:t>
            </w:r>
            <w:proofErr w:type="spellStart"/>
            <w:r w:rsidRPr="00CC290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>df</w:t>
            </w:r>
            <w:proofErr w:type="spellEnd"/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234" w:rsidRPr="00CC290D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Fixed Par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234" w:rsidRPr="00CC290D" w:rsidRDefault="007C7899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Age g</w:t>
            </w:r>
            <w:r w:rsidR="00F63234"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234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.88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8</w:t>
            </w:r>
            <w:r w:rsidR="00005BE3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8</w:t>
            </w:r>
            <w:r w:rsidR="00005BE3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7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3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4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-yea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ul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3</w:t>
            </w:r>
            <w:r w:rsidR="00005BE3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3.86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005BE3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2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40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Vehi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A8575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5.37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1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295549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ov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A85753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7.27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1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F63234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005BE3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295549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7C7899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Age g</w:t>
            </w:r>
            <w:r w:rsidR="00F63234"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roup x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38.56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1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9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1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4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6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3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-year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5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ults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8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4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8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7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0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2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4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-year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1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295549" w:rsidRPr="00CC290D" w:rsidRDefault="00295549" w:rsidP="0029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ults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95549" w:rsidRPr="00CC290D" w:rsidRDefault="00295549" w:rsidP="0029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7**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295549" w:rsidRPr="00CC290D" w:rsidRDefault="00295549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95549" w:rsidRPr="00CC290D" w:rsidRDefault="00295549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F63234" w:rsidRPr="00CC290D" w:rsidRDefault="007C7899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Age g</w:t>
            </w:r>
            <w:r w:rsidR="00F63234"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roup x Vehi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F63234" w:rsidRPr="00CC290D" w:rsidRDefault="00F63234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3234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.69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  <w:r w:rsidR="00F6323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5E7756" w:rsidP="005E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0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1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5E7756" w:rsidRPr="00CC290D" w:rsidRDefault="005E7756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3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0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-year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E7756" w:rsidRPr="00CC290D" w:rsidRDefault="005E7756" w:rsidP="005E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4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5E7756" w:rsidRPr="00CC290D" w:rsidRDefault="005E7756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5E7756" w:rsidRPr="00CC290D" w:rsidRDefault="005E7756" w:rsidP="00386C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Adults × 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E7756" w:rsidRPr="00CC290D" w:rsidRDefault="005E7756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4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662E8C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Vehicle x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</w:t>
            </w:r>
            <w:r w:rsidR="00A85753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5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 (</w:t>
            </w:r>
            <w:r w:rsidR="00A85753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662E8C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 sec</w:t>
            </w:r>
            <w:r w:rsidR="005E7756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× 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662E8C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6 sec</w:t>
            </w:r>
            <w:r w:rsidR="005E7756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× 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8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662E8C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ovement</w:t>
            </w:r>
            <w:r w:rsidR="005E7756"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x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3</w:t>
            </w:r>
            <w:r w:rsidR="005E7756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  <w:r w:rsidR="005E7756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5E7756" w:rsidRPr="00CC290D" w:rsidRDefault="00662E8C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ving</w:t>
            </w:r>
            <w:r w:rsidR="005E7756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E7756" w:rsidRPr="00CC290D" w:rsidRDefault="005E7756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662E8C" w:rsidRPr="00CC290D" w:rsidRDefault="00662E8C" w:rsidP="00662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ving × 36 se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662E8C" w:rsidRPr="00CC290D" w:rsidRDefault="00662E8C" w:rsidP="0066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Vehicle x Mov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662E8C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9 (1)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</w:tcPr>
          <w:p w:rsidR="00662E8C" w:rsidRPr="00CC290D" w:rsidRDefault="00662E8C" w:rsidP="00662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icycle × Mov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*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662E8C" w:rsidRPr="00CC290D" w:rsidRDefault="00662E8C" w:rsidP="0038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662E8C" w:rsidRPr="00CC290D" w:rsidRDefault="00662E8C" w:rsidP="00F63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CA" w:eastAsia="en-GB"/>
              </w:rPr>
            </w:pPr>
            <w:proofErr w:type="spellStart"/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CA" w:eastAsia="en-GB"/>
              </w:rPr>
              <w:t>Movement</w:t>
            </w:r>
            <w:proofErr w:type="spellEnd"/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CA" w:eastAsia="en-GB"/>
              </w:rPr>
              <w:t xml:space="preserve"> x </w:t>
            </w:r>
            <w:proofErr w:type="spellStart"/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CA" w:eastAsia="en-GB"/>
              </w:rPr>
              <w:t>Vehicle</w:t>
            </w:r>
            <w:proofErr w:type="spellEnd"/>
            <w:r w:rsidRPr="00CC29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CA" w:eastAsia="en-GB"/>
              </w:rPr>
              <w:t xml:space="preserve"> x Dur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CA" w:eastAsia="en-GB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CA"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62E8C" w:rsidRPr="00CC290D" w:rsidRDefault="00A85753" w:rsidP="00A8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.94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  <w:r w:rsidR="00662E8C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  <w:r w:rsidR="00D231B4"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*</w:t>
            </w:r>
          </w:p>
        </w:tc>
      </w:tr>
      <w:tr w:rsidR="00CC290D" w:rsidRPr="00CC290D" w:rsidTr="00D231B4">
        <w:trPr>
          <w:trHeight w:val="284"/>
          <w:jc w:val="center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662E8C" w:rsidRPr="00CC290D" w:rsidRDefault="00662E8C" w:rsidP="00005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ving × Bicycle × 21 se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2E8C" w:rsidRPr="00CC290D" w:rsidRDefault="00662E8C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5**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62E8C" w:rsidRPr="00CC290D" w:rsidRDefault="00662E8C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662E8C" w:rsidRPr="00CC290D" w:rsidTr="00D231B4">
        <w:trPr>
          <w:trHeight w:val="284"/>
          <w:jc w:val="center"/>
        </w:trPr>
        <w:tc>
          <w:tcPr>
            <w:tcW w:w="3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E8C" w:rsidRPr="00CC290D" w:rsidRDefault="00662E8C" w:rsidP="00662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ving × Bicycle × 36 se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E8C" w:rsidRPr="00CC290D" w:rsidRDefault="00662E8C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9**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E8C" w:rsidRPr="00CC290D" w:rsidRDefault="00662E8C" w:rsidP="0066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C2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E8C" w:rsidRPr="00CC290D" w:rsidRDefault="00662E8C" w:rsidP="0000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</w:tbl>
    <w:p w:rsidR="00670DB8" w:rsidRPr="00CC290D" w:rsidRDefault="00670DB8" w:rsidP="00670DB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:rsidR="00F63234" w:rsidRPr="00CC290D" w:rsidRDefault="00005BE3" w:rsidP="00670DB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Baseline category for 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roup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was 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“6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-year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”; 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Baseline category for 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uration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was 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“11 sec”; Baseline category for Vehicle was “</w:t>
      </w:r>
      <w:r w:rsidR="005C54DB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otorbike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” and Baseline category for Movement was “</w:t>
      </w:r>
      <w:r w:rsidR="005C54DB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tatic”. 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Random effectwas 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Participants. Number of observations = </w:t>
      </w:r>
      <w:r w:rsidR="005C54DB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3469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Number of </w:t>
      </w:r>
      <w:r w:rsidR="00D231B4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articipants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= </w:t>
      </w:r>
      <w:r w:rsidR="005C54DB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289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*</w:t>
      </w:r>
      <w:r w:rsidRPr="00CC290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GB"/>
        </w:rPr>
        <w:t>p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&lt;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05, **</w:t>
      </w:r>
      <w:r w:rsidRPr="00CC290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GB"/>
        </w:rPr>
        <w:t>p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&lt;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01, ***</w:t>
      </w:r>
      <w:r w:rsidRPr="00CC290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GB"/>
        </w:rPr>
        <w:t>p</w:t>
      </w:r>
      <w:r w:rsidR="00670DB8"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&lt;</w:t>
      </w:r>
      <w:r w:rsidRPr="00CC2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001.</w:t>
      </w:r>
    </w:p>
    <w:sectPr w:rsidR="00F63234" w:rsidRPr="00CC290D" w:rsidSect="003629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NDIxN7MwtjADkko6SsGpxcWZ+XkgBYa1AHmVRL0sAAAA"/>
  </w:docVars>
  <w:rsids>
    <w:rsidRoot w:val="0064349B"/>
    <w:rsid w:val="00005BE3"/>
    <w:rsid w:val="000E49E6"/>
    <w:rsid w:val="002146C7"/>
    <w:rsid w:val="00295549"/>
    <w:rsid w:val="002C6D69"/>
    <w:rsid w:val="0036293D"/>
    <w:rsid w:val="003938C6"/>
    <w:rsid w:val="005C54DB"/>
    <w:rsid w:val="005E7756"/>
    <w:rsid w:val="0064349B"/>
    <w:rsid w:val="00662E8C"/>
    <w:rsid w:val="00670DB8"/>
    <w:rsid w:val="007C7899"/>
    <w:rsid w:val="00A85753"/>
    <w:rsid w:val="00CC290D"/>
    <w:rsid w:val="00D231B4"/>
    <w:rsid w:val="00D35A65"/>
    <w:rsid w:val="00ED0E3B"/>
    <w:rsid w:val="00F632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64349B"/>
    <w:pPr>
      <w:spacing w:after="0" w:line="480" w:lineRule="auto"/>
      <w:ind w:firstLine="708"/>
    </w:pPr>
    <w:rPr>
      <w:rFonts w:ascii="Times New Roman" w:eastAsia="Calibri" w:hAnsi="Times New Roman" w:cs="Calibri"/>
      <w:color w:val="0000FF"/>
      <w:sz w:val="24"/>
      <w:szCs w:val="24"/>
      <w:lang w:val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64349B"/>
    <w:rPr>
      <w:rFonts w:ascii="Times New Roman" w:eastAsia="Calibri" w:hAnsi="Times New Roman" w:cs="Calibri"/>
      <w:color w:val="0000F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64349B"/>
    <w:pPr>
      <w:spacing w:after="0" w:line="480" w:lineRule="auto"/>
      <w:ind w:firstLine="708"/>
    </w:pPr>
    <w:rPr>
      <w:rFonts w:ascii="Times New Roman" w:eastAsia="Calibri" w:hAnsi="Times New Roman" w:cs="Calibri"/>
      <w:color w:val="0000FF"/>
      <w:sz w:val="24"/>
      <w:szCs w:val="24"/>
      <w:lang w:val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64349B"/>
    <w:rPr>
      <w:rFonts w:ascii="Times New Roman" w:eastAsia="Calibri" w:hAnsi="Times New Roman" w:cs="Calibri"/>
      <w:color w:val="0000F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oni</dc:creator>
  <cp:lastModifiedBy>Utente</cp:lastModifiedBy>
  <cp:revision>2</cp:revision>
  <dcterms:created xsi:type="dcterms:W3CDTF">2017-12-17T19:28:00Z</dcterms:created>
  <dcterms:modified xsi:type="dcterms:W3CDTF">2017-12-17T19:28:00Z</dcterms:modified>
</cp:coreProperties>
</file>